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E2F778" w14:textId="16A7A049" w:rsidR="00F30DAA" w:rsidRPr="00F45EA6" w:rsidRDefault="00F30DAA" w:rsidP="00F30D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S1</w:t>
      </w:r>
      <w:r w:rsidRPr="00C5787B">
        <w:rPr>
          <w:rFonts w:ascii="Times New Roman" w:hAnsi="Times New Roman" w:cs="Times New Roman"/>
          <w:sz w:val="24"/>
          <w:szCs w:val="24"/>
        </w:rPr>
        <w:t>. Distribution and allele variation of</w:t>
      </w:r>
      <w:r w:rsidR="00F45EA6">
        <w:rPr>
          <w:rFonts w:ascii="Times New Roman" w:hAnsi="Times New Roman" w:cs="Times New Roman"/>
          <w:sz w:val="24"/>
          <w:szCs w:val="24"/>
        </w:rPr>
        <w:t xml:space="preserve"> 98 microsatellite</w:t>
      </w:r>
      <w:r w:rsidRPr="00C5787B">
        <w:rPr>
          <w:rFonts w:ascii="Times New Roman" w:hAnsi="Times New Roman" w:cs="Times New Roman"/>
          <w:sz w:val="24"/>
          <w:szCs w:val="24"/>
        </w:rPr>
        <w:t xml:space="preserve"> markers</w:t>
      </w:r>
      <w:r w:rsidR="00F45EA6">
        <w:rPr>
          <w:rFonts w:ascii="Times New Roman" w:hAnsi="Times New Roman" w:cs="Times New Roman"/>
          <w:sz w:val="24"/>
          <w:szCs w:val="24"/>
        </w:rPr>
        <w:t xml:space="preserve"> and 1 </w:t>
      </w:r>
      <w:proofErr w:type="spellStart"/>
      <w:r w:rsidR="00F45EA6">
        <w:rPr>
          <w:rFonts w:ascii="Times New Roman" w:hAnsi="Times New Roman" w:cs="Times New Roman"/>
          <w:i/>
          <w:sz w:val="24"/>
          <w:szCs w:val="24"/>
        </w:rPr>
        <w:t>Rc</w:t>
      </w:r>
      <w:proofErr w:type="spellEnd"/>
      <w:r w:rsidR="00F45EA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45EA6">
        <w:rPr>
          <w:rFonts w:ascii="Times New Roman" w:hAnsi="Times New Roman" w:cs="Times New Roman"/>
          <w:sz w:val="24"/>
          <w:szCs w:val="24"/>
        </w:rPr>
        <w:t>gene-specific marker</w:t>
      </w:r>
      <w:r w:rsidRPr="00C5787B">
        <w:rPr>
          <w:rFonts w:ascii="Times New Roman" w:hAnsi="Times New Roman" w:cs="Times New Roman"/>
          <w:sz w:val="24"/>
          <w:szCs w:val="24"/>
        </w:rPr>
        <w:t xml:space="preserve"> among 96 weedy, cultivated and wild </w:t>
      </w:r>
      <w:proofErr w:type="spellStart"/>
      <w:r w:rsidRPr="00C5787B">
        <w:rPr>
          <w:rFonts w:ascii="Times New Roman" w:hAnsi="Times New Roman" w:cs="Times New Roman"/>
          <w:sz w:val="24"/>
          <w:szCs w:val="24"/>
        </w:rPr>
        <w:t>rice</w:t>
      </w:r>
      <w:r w:rsidR="00F45EA6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F45EA6">
        <w:rPr>
          <w:rFonts w:ascii="Times New Roman" w:hAnsi="Times New Roman" w:cs="Times New Roman"/>
          <w:sz w:val="24"/>
          <w:szCs w:val="24"/>
        </w:rPr>
        <w:t xml:space="preserve">.  Microsatellite marker primer sequences are available on the </w:t>
      </w:r>
      <w:proofErr w:type="spellStart"/>
      <w:r w:rsidR="00F45EA6">
        <w:rPr>
          <w:rFonts w:ascii="Times New Roman" w:hAnsi="Times New Roman" w:cs="Times New Roman"/>
          <w:sz w:val="24"/>
          <w:szCs w:val="24"/>
        </w:rPr>
        <w:t>Gramene</w:t>
      </w:r>
      <w:proofErr w:type="spellEnd"/>
      <w:r w:rsidR="00F45EA6">
        <w:rPr>
          <w:rFonts w:ascii="Times New Roman" w:hAnsi="Times New Roman" w:cs="Times New Roman"/>
          <w:sz w:val="24"/>
          <w:szCs w:val="24"/>
        </w:rPr>
        <w:t xml:space="preserve"> d</w:t>
      </w:r>
      <w:bookmarkStart w:id="0" w:name="_GoBack"/>
      <w:bookmarkEnd w:id="0"/>
      <w:r w:rsidR="00F45EA6">
        <w:rPr>
          <w:rFonts w:ascii="Times New Roman" w:hAnsi="Times New Roman" w:cs="Times New Roman"/>
          <w:sz w:val="24"/>
          <w:szCs w:val="24"/>
        </w:rPr>
        <w:t>atabase (</w:t>
      </w:r>
      <w:r w:rsidR="00F45EA6" w:rsidRPr="00F45EA6">
        <w:rPr>
          <w:rFonts w:ascii="Times New Roman" w:hAnsi="Times New Roman" w:cs="Times New Roman"/>
          <w:sz w:val="24"/>
          <w:szCs w:val="24"/>
        </w:rPr>
        <w:t>http://archive.gramene.org/markers/microsat/</w:t>
      </w:r>
      <w:r w:rsidR="00F45EA6">
        <w:rPr>
          <w:rFonts w:ascii="Times New Roman" w:hAnsi="Times New Roman" w:cs="Times New Roman"/>
          <w:sz w:val="24"/>
          <w:szCs w:val="24"/>
        </w:rPr>
        <w:t xml:space="preserve">).  The </w:t>
      </w:r>
      <w:proofErr w:type="spellStart"/>
      <w:r w:rsidR="00F45EA6">
        <w:rPr>
          <w:rFonts w:ascii="Times New Roman" w:hAnsi="Times New Roman" w:cs="Times New Roman"/>
          <w:i/>
          <w:sz w:val="24"/>
          <w:szCs w:val="24"/>
        </w:rPr>
        <w:t>Rc</w:t>
      </w:r>
      <w:proofErr w:type="spellEnd"/>
      <w:r w:rsidR="00F45EA6">
        <w:rPr>
          <w:rFonts w:ascii="Times New Roman" w:hAnsi="Times New Roman" w:cs="Times New Roman"/>
          <w:sz w:val="24"/>
          <w:szCs w:val="24"/>
        </w:rPr>
        <w:t xml:space="preserve"> marker is published in </w:t>
      </w:r>
      <w:proofErr w:type="spellStart"/>
      <w:r w:rsidR="00F45EA6">
        <w:rPr>
          <w:rFonts w:ascii="Times New Roman" w:hAnsi="Times New Roman" w:cs="Times New Roman"/>
          <w:sz w:val="24"/>
          <w:szCs w:val="24"/>
        </w:rPr>
        <w:t>Subudhi</w:t>
      </w:r>
      <w:proofErr w:type="spellEnd"/>
      <w:r w:rsidR="00F45EA6">
        <w:rPr>
          <w:rFonts w:ascii="Times New Roman" w:hAnsi="Times New Roman" w:cs="Times New Roman"/>
          <w:sz w:val="24"/>
          <w:szCs w:val="24"/>
        </w:rPr>
        <w:t xml:space="preserve"> et al. 2012.</w:t>
      </w:r>
    </w:p>
    <w:tbl>
      <w:tblPr>
        <w:tblW w:w="8000" w:type="dxa"/>
        <w:tblInd w:w="93" w:type="dxa"/>
        <w:tblLook w:val="04A0" w:firstRow="1" w:lastRow="0" w:firstColumn="1" w:lastColumn="0" w:noHBand="0" w:noVBand="1"/>
      </w:tblPr>
      <w:tblGrid>
        <w:gridCol w:w="1120"/>
        <w:gridCol w:w="1360"/>
        <w:gridCol w:w="2200"/>
        <w:gridCol w:w="1380"/>
        <w:gridCol w:w="1940"/>
      </w:tblGrid>
      <w:tr w:rsidR="00F30DAA" w:rsidRPr="00C5787B" w14:paraId="362FD949" w14:textId="77777777" w:rsidTr="00A30EB5">
        <w:trPr>
          <w:trHeight w:val="765"/>
        </w:trPr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3CBE97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R Marker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687467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46938B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al Map Position (Mb)a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972CB6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of Alleles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9B2D91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morphism Information Content (PIC)</w:t>
            </w:r>
          </w:p>
        </w:tc>
      </w:tr>
      <w:tr w:rsidR="00F30DAA" w:rsidRPr="00C5787B" w14:paraId="2D2DD06F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958B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CF09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686E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2DD5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3778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F30DAA" w:rsidRPr="00C5787B" w14:paraId="0C51AA18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03FF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34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2707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05C6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2252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6FC5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F30DAA" w:rsidRPr="00C5787B" w14:paraId="72CAA354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FFCF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2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7EAB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311F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6BA5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7CAD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F30DAA" w:rsidRPr="00C5787B" w14:paraId="1447E88F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CD57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5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7E51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98A1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42F7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B57A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F30DAA" w:rsidRPr="00C5787B" w14:paraId="5D8F723D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6442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3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F532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41FF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D4BD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2F4E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F30DAA" w:rsidRPr="00C5787B" w14:paraId="057CD924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831F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107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2ADC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F14C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AD00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C247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F30DAA" w:rsidRPr="00C5787B" w14:paraId="52D9747C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E829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23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3B93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1F3E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40C7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E60F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F30DAA" w:rsidRPr="00C5787B" w14:paraId="06C9E5F5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AB3C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3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161B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E6A6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23CE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63D7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F30DAA" w:rsidRPr="00C5787B" w14:paraId="73B216BF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99FC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57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11F2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29A4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18F3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E7BC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F30DAA" w:rsidRPr="00C5787B" w14:paraId="6106EC7A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9C8B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64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3D69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D8D5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4E9B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4102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F30DAA" w:rsidRPr="00C5787B" w14:paraId="03A85269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DCCF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121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DEE4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CE08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F6D4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E879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F30DAA" w:rsidRPr="00C5787B" w14:paraId="36682F2E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418F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2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0CB9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0620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C946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5F7D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F30DAA" w:rsidRPr="00C5787B" w14:paraId="47BF15C3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B959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55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69AC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92E6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49DD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619F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F30DAA" w:rsidRPr="00C5787B" w14:paraId="2AB1ECD4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A8BE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M6911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3EC4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B275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F064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2DE0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F30DAA" w:rsidRPr="00C5787B" w14:paraId="6983F83D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3DA3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56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47AC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4077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EACC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7E96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F30DAA" w:rsidRPr="00C5787B" w14:paraId="77662444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1B66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3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C65D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9B00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3834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D744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F30DAA" w:rsidRPr="00C5787B" w14:paraId="72C4B78F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395E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13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9DF1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1BBD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FECC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A97B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F30DAA" w:rsidRPr="00C5787B" w14:paraId="4A194366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EE18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35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0660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943A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3894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78DB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F30DAA" w:rsidRPr="00C5787B" w14:paraId="3B0B7D5B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71BA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56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C5F5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3C97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5EF8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426F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F30DAA" w:rsidRPr="00C5787B" w14:paraId="438DC12D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EE84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2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0B5A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6DE4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7069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48E9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F30DAA" w:rsidRPr="00C5787B" w14:paraId="5C660714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AD78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1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B16F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A4D3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00A7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E3E1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F30DAA" w:rsidRPr="00C5787B" w14:paraId="60071B9C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6A06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2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4743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C270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0825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5BE5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F30DAA" w:rsidRPr="00C5787B" w14:paraId="3EED7451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0B17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32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158C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6B6F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576A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7266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F30DAA" w:rsidRPr="00C5787B" w14:paraId="4FE2A7F2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2948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38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9189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2191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87A0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D7B2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F30DAA" w:rsidRPr="00C5787B" w14:paraId="05B7FEE9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D86A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33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2AC1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1C8F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69E6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6F21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F30DAA" w:rsidRPr="00C5787B" w14:paraId="7AC2D96D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F3C7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58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0FE7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FF70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4273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4305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F30DAA" w:rsidRPr="00C5787B" w14:paraId="45192C8D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16CC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55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4EAC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1006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939D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DB48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</w:tr>
      <w:tr w:rsidR="00F30DAA" w:rsidRPr="00C5787B" w14:paraId="4186F611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FD6E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477E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8138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1005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5F04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F30DAA" w:rsidRPr="00C5787B" w14:paraId="086F6584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CD4E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4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0F16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B29C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C890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1781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F30DAA" w:rsidRPr="00C5787B" w14:paraId="62AEFC6F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2E87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63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C604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3A2E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CF6D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704C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F30DAA" w:rsidRPr="00C5787B" w14:paraId="1C1717A6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0C95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35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9D4E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5F7A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9040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EBA6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F30DAA" w:rsidRPr="00C5787B" w14:paraId="1D1C89C6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F4B3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3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561C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5D45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E587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2E22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F30DAA" w:rsidRPr="00C5787B" w14:paraId="0A259645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25FA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82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D8BC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9A4E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A5C3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F465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F30DAA" w:rsidRPr="00C5787B" w14:paraId="12C1CA43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84CB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37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54A1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B27A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D441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8499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F30DAA" w:rsidRPr="00C5787B" w14:paraId="0A2EB461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164D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13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5705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4CDC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58EE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8777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F30DAA" w:rsidRPr="00C5787B" w14:paraId="1AC2C844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A00A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38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7F51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1E8B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855A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92C8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F30DAA" w:rsidRPr="00C5787B" w14:paraId="0E1A16F3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A8BA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37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C11C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2B55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45C1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C9D6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F30DAA" w:rsidRPr="00C5787B" w14:paraId="4B2428C9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13AA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38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1AC2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2838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B879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C26A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F30DAA" w:rsidRPr="00C5787B" w14:paraId="1115CAFC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7D69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55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0F8A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1EA3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3692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5355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F30DAA" w:rsidRPr="00C5787B" w14:paraId="4B08EA8E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D6A1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1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90FE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2415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223B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FAC9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F30DAA" w:rsidRPr="00C5787B" w14:paraId="38171911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14E4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35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375D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97AB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4D64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E01A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F30DAA" w:rsidRPr="00C5787B" w14:paraId="62F98372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6FEC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13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AD43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DF33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64BE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B63A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F30DAA" w:rsidRPr="00C5787B" w14:paraId="37F789C6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84FB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RM1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5F7D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EAC6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4F6C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C37D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F30DAA" w:rsidRPr="00C5787B" w14:paraId="5620575A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31F8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75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C40C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C8BE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E655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2565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F30DAA" w:rsidRPr="00C5787B" w14:paraId="65A60CCE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F25C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8505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E33D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6D83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DF9B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F30DAA" w:rsidRPr="00C5787B" w14:paraId="016895A5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3053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10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B2CC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235D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65CC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3A18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F30DAA" w:rsidRPr="00C5787B" w14:paraId="69356D10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9623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4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833A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0420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1CB9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DD3D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F30DAA" w:rsidRPr="00C5787B" w14:paraId="244A9F9F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DB0D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2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4C34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2F80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F559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4BD9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F30DAA" w:rsidRPr="00C5787B" w14:paraId="51AFB20F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5DCB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34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1615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D53C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1BB7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08CE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F30DAA" w:rsidRPr="00C5787B" w14:paraId="019BAFE2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C097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5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4436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9FEA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94BF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3AD4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F30DAA" w:rsidRPr="00C5787B" w14:paraId="720E6AA5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34E9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38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B73F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C0B4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AAE8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673D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F30DAA" w:rsidRPr="00C5787B" w14:paraId="2553CCA5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33D4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62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1778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2D10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89D1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E9F3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F30DAA" w:rsidRPr="00C5787B" w14:paraId="5035F17B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A6B7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34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8CF9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2C23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01FA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7D55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F30DAA" w:rsidRPr="00C5787B" w14:paraId="020FE3DF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E016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4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951E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73AC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43CE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2A21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F30DAA" w:rsidRPr="00C5787B" w14:paraId="40E479B4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981C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3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4990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C633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3E6F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1319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F30DAA" w:rsidRPr="00C5787B" w14:paraId="47F4F98C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BD25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54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E43F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1A62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DEBD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0142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F30DAA" w:rsidRPr="00C5787B" w14:paraId="5B243213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4F05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66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4085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EFA7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C27E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3A09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F30DAA" w:rsidRPr="00C5787B" w14:paraId="237CC09F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F5B2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4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6BA1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E1A4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4ED5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1DC5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F30DAA" w:rsidRPr="00C5787B" w14:paraId="71D7A862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5421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57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2A97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A9F7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2AAB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B5F8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F30DAA" w:rsidRPr="00C5787B" w14:paraId="28640A34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A7C4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1_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0741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4EF6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0111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D0E0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F30DAA" w:rsidRPr="00C5787B" w14:paraId="21E2A26B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24DD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2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0011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2E1E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199A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0794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F30DAA" w:rsidRPr="00C5787B" w14:paraId="437F2FC9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9AD9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5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1E40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1F32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7F82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567F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F30DAA" w:rsidRPr="00C5787B" w14:paraId="3C49F186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1035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38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8118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4645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8E1F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18ED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F30DAA" w:rsidRPr="00C5787B" w14:paraId="407F7190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68B5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2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EF74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E6D1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CA2D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E9B3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F30DAA" w:rsidRPr="00C5787B" w14:paraId="51CB0E8E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6CC3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3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71AC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9EA3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B42B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D779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F30DAA" w:rsidRPr="00C5787B" w14:paraId="338BC162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3001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57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8F13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975C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5487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8A0C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F30DAA" w:rsidRPr="00C5787B" w14:paraId="2D41B73F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89F9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2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BFDE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7A25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B6C1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F7BD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F30DAA" w:rsidRPr="00C5787B" w14:paraId="48A74046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BE75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4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6EC9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FE85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0491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F6C1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F30DAA" w:rsidRPr="00C5787B" w14:paraId="6BC38575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A86D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36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4620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FC03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D661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3888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F30DAA" w:rsidRPr="00C5787B" w14:paraId="63A22BB7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C15B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909C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6E44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E604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13F3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F30DAA" w:rsidRPr="00C5787B" w14:paraId="50ED9F69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EE89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1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DC8D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04D0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4F25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FF07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F30DAA" w:rsidRPr="00C5787B" w14:paraId="6463C039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6040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34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60AC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9621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3C30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F33A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F30DAA" w:rsidRPr="00C5787B" w14:paraId="570BB38C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47D6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M579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C39E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6D4D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E1D7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B7CB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F30DAA" w:rsidRPr="00C5787B" w14:paraId="29926C39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E2AA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242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87AD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AB53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60D3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580B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F30DAA" w:rsidRPr="00C5787B" w14:paraId="75FB4EA5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9275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37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84D8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3380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9807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3F47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F30DAA" w:rsidRPr="00C5787B" w14:paraId="42677584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1790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2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C075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3DD8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4C54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0996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F30DAA" w:rsidRPr="00C5787B" w14:paraId="68F047B7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215F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2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F9E1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E156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8DB6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676C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</w:tr>
      <w:tr w:rsidR="00F30DAA" w:rsidRPr="00C5787B" w14:paraId="1B8072AA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1B22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2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D785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DFEF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ACC5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A5FB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F30DAA" w:rsidRPr="00C5787B" w14:paraId="4882A6C4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AD7D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11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6410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7084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1BFD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C747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F30DAA" w:rsidRPr="00C5787B" w14:paraId="684BAA6C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7AFB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59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CE7D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936A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02AE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9764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F30DAA" w:rsidRPr="00C5787B" w14:paraId="6535B78B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DBEF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2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2C79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1730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8898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083B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F30DAA" w:rsidRPr="00C5787B" w14:paraId="40B529FC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2FDA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261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AEAA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7BE4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7BEC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D904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F30DAA" w:rsidRPr="00C5787B" w14:paraId="3CD80BB0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7B3C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45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5DF4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131C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0AB9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52CA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F30DAA" w:rsidRPr="00C5787B" w14:paraId="12B3A8C6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45F7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2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E534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D8E0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F32D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CB1B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F30DAA" w:rsidRPr="00C5787B" w14:paraId="271EAED8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5EDE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37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2132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5DFF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C998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8A69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30DAA" w:rsidRPr="00C5787B" w14:paraId="315B0CE2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5FFF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2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9712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7AC8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446A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76CB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F30DAA" w:rsidRPr="00C5787B" w14:paraId="6201F317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0A5A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2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E6C6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3017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CD5B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DE39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F30DAA" w:rsidRPr="00C5787B" w14:paraId="74F4DF92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B702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1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B905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C0DF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EC81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BAE6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F30DAA" w:rsidRPr="00C5787B" w14:paraId="34C8EC8C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D1F5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2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8FD4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7A2D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F919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0B86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F30DAA" w:rsidRPr="00C5787B" w14:paraId="3679883A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7AAC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12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DAB8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B490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CB7C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1F59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F30DAA" w:rsidRPr="00C5787B" w14:paraId="317E935A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EC50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18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B1B3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E496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300C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293B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F30DAA" w:rsidRPr="00C5787B" w14:paraId="757D4F21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B225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59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1619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A30F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5874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4A76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F30DAA" w:rsidRPr="00C5787B" w14:paraId="573BF9D2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A304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RM34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BE5F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2E42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7B76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1D68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F30DAA" w:rsidRPr="00C5787B" w14:paraId="4748B048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C9C0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76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AA23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BCF5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DE58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998F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F30DAA" w:rsidRPr="00C5787B" w14:paraId="6C23BC18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8FE0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31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566B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4319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1C6E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75AA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F30DAA" w:rsidRPr="00C5787B" w14:paraId="633853D5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CD8B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3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2BD4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5828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BEFE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BC30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F30DAA" w:rsidRPr="00C5787B" w14:paraId="74B07E91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ED6C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2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EFF3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FB19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B2EF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42A4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F30DAA" w:rsidRPr="00C5787B" w14:paraId="7A57D8CA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7D95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69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8F2E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8738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28F6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595B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</w:tr>
      <w:tr w:rsidR="00F30DAA" w:rsidRPr="00C5787B" w14:paraId="72B2F86F" w14:textId="77777777" w:rsidTr="00A30EB5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AA55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12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368C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977D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6F59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9A79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F30DAA" w:rsidRPr="00C5787B" w14:paraId="2100971A" w14:textId="77777777" w:rsidTr="00A30E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1AA6A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: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39A86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BBD61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3</w:t>
            </w: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CFCA5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3</w:t>
            </w: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50795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F30DAA" w:rsidRPr="00C5787B" w14:paraId="035AD662" w14:textId="77777777" w:rsidTr="00A30EB5">
        <w:trPr>
          <w:trHeight w:val="315"/>
        </w:trPr>
        <w:tc>
          <w:tcPr>
            <w:tcW w:w="4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8E39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ker</w:t>
            </w:r>
            <w:proofErr w:type="spellEnd"/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sition based on gramene.or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E903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FCCB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0DAA" w:rsidRPr="00C5787B" w14:paraId="1DC29BC7" w14:textId="77777777" w:rsidTr="00A30EB5">
        <w:trPr>
          <w:trHeight w:val="315"/>
        </w:trPr>
        <w:tc>
          <w:tcPr>
            <w:tcW w:w="4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30E3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umber of markers/chromosom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52A6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9081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0DAA" w:rsidRPr="00C5787B" w14:paraId="4CAAE719" w14:textId="77777777" w:rsidTr="00A30EB5">
        <w:trPr>
          <w:trHeight w:val="315"/>
        </w:trPr>
        <w:tc>
          <w:tcPr>
            <w:tcW w:w="4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DEF5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stance between two adjacent marker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49A6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4DAE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0DAA" w:rsidRPr="00C5787B" w14:paraId="5755217A" w14:textId="77777777" w:rsidTr="00A30EB5">
        <w:trPr>
          <w:trHeight w:val="315"/>
        </w:trPr>
        <w:tc>
          <w:tcPr>
            <w:tcW w:w="4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9095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umber of alleles per mark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908D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44B1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0DAA" w:rsidRPr="00C5787B" w14:paraId="4BC2F992" w14:textId="77777777" w:rsidTr="00A30EB5">
        <w:trPr>
          <w:trHeight w:val="315"/>
        </w:trPr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23BA" w14:textId="77777777" w:rsidR="00F30DAA" w:rsidRPr="00C5787B" w:rsidRDefault="00F30DAA" w:rsidP="00A30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C578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IC per marker.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91AE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8479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DBA4" w14:textId="77777777" w:rsidR="00F30DAA" w:rsidRPr="00C5787B" w:rsidRDefault="00F30DAA" w:rsidP="00A30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406D2FC" w14:textId="2ECA499F" w:rsidR="00AA6980" w:rsidRPr="00F30DAA" w:rsidRDefault="00AA6980">
      <w:pPr>
        <w:rPr>
          <w:rFonts w:ascii="Times New Roman" w:hAnsi="Times New Roman" w:cs="Times New Roman"/>
          <w:sz w:val="24"/>
          <w:szCs w:val="24"/>
        </w:rPr>
      </w:pPr>
    </w:p>
    <w:sectPr w:rsidR="00AA6980" w:rsidRPr="00F30D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E3E904" w14:textId="77777777" w:rsidR="00F45EA6" w:rsidRDefault="00F45EA6" w:rsidP="00F45EA6">
      <w:pPr>
        <w:spacing w:after="0" w:line="240" w:lineRule="auto"/>
      </w:pPr>
      <w:r>
        <w:separator/>
      </w:r>
    </w:p>
  </w:endnote>
  <w:endnote w:type="continuationSeparator" w:id="0">
    <w:p w14:paraId="0ADE26D9" w14:textId="77777777" w:rsidR="00F45EA6" w:rsidRDefault="00F45EA6" w:rsidP="00F45E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2BE459" w14:textId="77777777" w:rsidR="00F45EA6" w:rsidRDefault="00F45EA6" w:rsidP="00F45EA6">
      <w:pPr>
        <w:spacing w:after="0" w:line="240" w:lineRule="auto"/>
      </w:pPr>
      <w:r>
        <w:separator/>
      </w:r>
    </w:p>
  </w:footnote>
  <w:footnote w:type="continuationSeparator" w:id="0">
    <w:p w14:paraId="43E86AD2" w14:textId="77777777" w:rsidR="00F45EA6" w:rsidRDefault="00F45EA6" w:rsidP="00F45E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A23"/>
    <w:rsid w:val="00AA6980"/>
    <w:rsid w:val="00C31A23"/>
    <w:rsid w:val="00DF5CE1"/>
    <w:rsid w:val="00F30DAA"/>
    <w:rsid w:val="00F45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4B45F7"/>
  <w15:chartTrackingRefBased/>
  <w15:docId w15:val="{E6BEB2DA-3F29-4271-8107-36E418820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0D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5E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5EA6"/>
  </w:style>
  <w:style w:type="paragraph" w:styleId="Footer">
    <w:name w:val="footer"/>
    <w:basedOn w:val="Normal"/>
    <w:link w:val="FooterChar"/>
    <w:uiPriority w:val="99"/>
    <w:unhideWhenUsed/>
    <w:rsid w:val="00F45E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5E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0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bby Karn</dc:creator>
  <cp:keywords/>
  <dc:description/>
  <cp:lastModifiedBy>Libby Karn</cp:lastModifiedBy>
  <cp:revision>3</cp:revision>
  <dcterms:created xsi:type="dcterms:W3CDTF">2018-07-19T16:28:00Z</dcterms:created>
  <dcterms:modified xsi:type="dcterms:W3CDTF">2019-02-26T17:09:00Z</dcterms:modified>
</cp:coreProperties>
</file>